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677"/>
        <w:gridCol w:w="3029"/>
        <w:gridCol w:w="3654"/>
      </w:tblGrid>
      <w:tr w:rsidR="00D002E4" w:rsidRPr="00D217B5" w14:paraId="1A1525F6" w14:textId="77777777" w:rsidTr="00A20FDC">
        <w:trPr>
          <w:trHeight w:val="294"/>
        </w:trPr>
        <w:tc>
          <w:tcPr>
            <w:tcW w:w="5000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C07D3" w14:textId="3E9721A4" w:rsidR="00D002E4" w:rsidRPr="00127F3C" w:rsidRDefault="00D002E4" w:rsidP="00317C73">
            <w:pPr>
              <w:spacing w:after="0" w:line="276" w:lineRule="auto"/>
              <w:rPr>
                <w:rFonts w:eastAsia="Times New Roman" w:cstheme="minorHAnsi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Table </w:t>
            </w:r>
            <w:r w:rsidR="00317C73">
              <w:rPr>
                <w:rFonts w:ascii="Arial" w:eastAsia="Calibri" w:hAnsi="Arial" w:cs="Arial"/>
                <w:b/>
                <w:sz w:val="20"/>
                <w:szCs w:val="20"/>
              </w:rPr>
              <w:t>S1</w:t>
            </w:r>
            <w:bookmarkStart w:id="0" w:name="_GoBack"/>
            <w:bookmarkEnd w:id="0"/>
            <w:r w:rsidRPr="00D10594">
              <w:rPr>
                <w:rFonts w:ascii="Arial" w:eastAsia="Calibri" w:hAnsi="Arial" w:cs="Arial"/>
                <w:b/>
                <w:sz w:val="20"/>
                <w:szCs w:val="20"/>
              </w:rPr>
              <w:t xml:space="preserve">. 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Identified causative mutations in ARG1-D found in gnomAD databases</w:t>
            </w:r>
          </w:p>
        </w:tc>
      </w:tr>
      <w:tr w:rsidR="00D002E4" w:rsidRPr="00D217B5" w14:paraId="47A6D84E" w14:textId="77777777" w:rsidTr="00A20FDC">
        <w:trPr>
          <w:trHeight w:val="288"/>
        </w:trPr>
        <w:tc>
          <w:tcPr>
            <w:tcW w:w="14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85E0EF5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sID number</w:t>
            </w:r>
          </w:p>
        </w:tc>
        <w:tc>
          <w:tcPr>
            <w:tcW w:w="16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B709683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rotein Change</w:t>
            </w:r>
          </w:p>
        </w:tc>
        <w:tc>
          <w:tcPr>
            <w:tcW w:w="195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94ADA55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NA Change</w:t>
            </w:r>
          </w:p>
        </w:tc>
      </w:tr>
      <w:tr w:rsidR="00D002E4" w:rsidRPr="00D217B5" w14:paraId="533B81DF" w14:textId="77777777" w:rsidTr="00A20FDC">
        <w:trPr>
          <w:trHeight w:val="288"/>
        </w:trPr>
        <w:tc>
          <w:tcPr>
            <w:tcW w:w="14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4F1B0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04893944</w:t>
            </w:r>
          </w:p>
        </w:tc>
        <w:tc>
          <w:tcPr>
            <w:tcW w:w="16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8E679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Arg21</w:t>
            </w:r>
            <w:r>
              <w:rPr>
                <w:rFonts w:eastAsia="Times New Roman" w:cstheme="minorHAnsi"/>
                <w:color w:val="000000"/>
              </w:rPr>
              <w:t>Ter</w:t>
            </w:r>
          </w:p>
        </w:tc>
        <w:tc>
          <w:tcPr>
            <w:tcW w:w="195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E7B43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 xml:space="preserve">c.61C&gt;G </w:t>
            </w:r>
          </w:p>
        </w:tc>
      </w:tr>
      <w:tr w:rsidR="00D002E4" w:rsidRPr="00D217B5" w14:paraId="5DCCA303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2CF21B42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04893948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5F0C853F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Gly235Arg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7E60ACA8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 xml:space="preserve">c.703G&gt;A </w:t>
            </w:r>
          </w:p>
        </w:tc>
      </w:tr>
      <w:tr w:rsidR="00D002E4" w:rsidRPr="00D217B5" w14:paraId="4BDBC90E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0E969F35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587776539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4366640F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plice donor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4A1968F1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57+1G&gt;A</w:t>
            </w:r>
          </w:p>
        </w:tc>
      </w:tr>
      <w:tr w:rsidR="00D002E4" w:rsidRPr="00D217B5" w14:paraId="4E495203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49BD0051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40549609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72C20248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Asp128Gly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17DE82B7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383A&gt;G</w:t>
            </w:r>
          </w:p>
        </w:tc>
      </w:tr>
      <w:tr w:rsidR="00D002E4" w:rsidRPr="00D217B5" w14:paraId="7FF20579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6DDC2B62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 xml:space="preserve">rs753829097 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327936D4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Gly99Arg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6F392FF7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295G&gt;A</w:t>
            </w:r>
          </w:p>
        </w:tc>
      </w:tr>
      <w:tr w:rsidR="00D002E4" w:rsidRPr="00D217B5" w14:paraId="260E4D38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02C8DEC8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 xml:space="preserve">rs28941474 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6F1760D1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</w:t>
            </w:r>
            <w:r>
              <w:rPr>
                <w:rFonts w:eastAsia="Times New Roman" w:cstheme="minorHAnsi"/>
                <w:color w:val="000000"/>
              </w:rPr>
              <w:t>I</w:t>
            </w:r>
            <w:r w:rsidRPr="00127F3C">
              <w:rPr>
                <w:rFonts w:eastAsia="Times New Roman" w:cstheme="minorHAnsi"/>
                <w:color w:val="000000"/>
              </w:rPr>
              <w:t>le11Thr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6EEA1AAD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32T&gt;C</w:t>
            </w:r>
          </w:p>
        </w:tc>
      </w:tr>
      <w:tr w:rsidR="00D002E4" w:rsidRPr="00D217B5" w14:paraId="743239C4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0DB52641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377280518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798934F8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Arg308Gln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1FC2187D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923G&gt;A</w:t>
            </w:r>
          </w:p>
        </w:tc>
      </w:tr>
      <w:tr w:rsidR="00D002E4" w:rsidRPr="00D217B5" w14:paraId="23AC37CB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45DF038C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755975244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1797E8B4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intron variant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39C708DF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.93del</w:t>
            </w:r>
          </w:p>
        </w:tc>
      </w:tr>
      <w:tr w:rsidR="00D002E4" w:rsidRPr="00D217B5" w14:paraId="45EB768C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20E525FD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 xml:space="preserve">rs149310631 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11EF1A14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</w:t>
            </w:r>
            <w:r>
              <w:rPr>
                <w:rFonts w:eastAsia="Times New Roman" w:cstheme="minorHAnsi"/>
                <w:color w:val="000000"/>
              </w:rPr>
              <w:t>Ile8</w:t>
            </w:r>
            <w:r w:rsidRPr="00127F3C">
              <w:rPr>
                <w:rFonts w:eastAsia="Times New Roman" w:cstheme="minorHAnsi"/>
                <w:color w:val="000000"/>
              </w:rPr>
              <w:t>Thr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1CC82977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2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127F3C">
              <w:rPr>
                <w:rFonts w:eastAsia="Times New Roman" w:cstheme="minorHAnsi"/>
                <w:color w:val="000000"/>
              </w:rPr>
              <w:t>T&gt;C</w:t>
            </w:r>
          </w:p>
        </w:tc>
      </w:tr>
      <w:tr w:rsidR="00D002E4" w:rsidRPr="00D217B5" w14:paraId="05F2D7E2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752FBB2A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04893940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432C2016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Arg291</w:t>
            </w:r>
            <w:r>
              <w:rPr>
                <w:rFonts w:eastAsia="Times New Roman" w:cstheme="minorHAnsi"/>
                <w:color w:val="000000"/>
              </w:rPr>
              <w:t>Ter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0ED7C024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871C&gt;T</w:t>
            </w:r>
          </w:p>
        </w:tc>
      </w:tr>
      <w:tr w:rsidR="00D002E4" w:rsidRPr="00D217B5" w14:paraId="1DD0AA4F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5050B26C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04893947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42D9B15A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Trp122</w:t>
            </w:r>
            <w:r>
              <w:rPr>
                <w:rFonts w:eastAsia="Times New Roman" w:cstheme="minorHAnsi"/>
                <w:color w:val="000000"/>
              </w:rPr>
              <w:t>Ter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3475948D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365G&gt;A</w:t>
            </w:r>
          </w:p>
        </w:tc>
      </w:tr>
      <w:tr w:rsidR="00D002E4" w:rsidRPr="00D217B5" w14:paraId="3296B18D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69225E4E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756080885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6688CCB8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Leu216 Alafs*4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2922AEC0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646_649delCTCA</w:t>
            </w:r>
          </w:p>
        </w:tc>
      </w:tr>
      <w:tr w:rsidR="00D002E4" w:rsidRPr="00D217B5" w14:paraId="4F93C77D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5A2631BB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554250849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064EC607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His141Leu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170FAE06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422A&gt;T</w:t>
            </w:r>
          </w:p>
        </w:tc>
      </w:tr>
      <w:tr w:rsidR="00D002E4" w:rsidRPr="00D217B5" w14:paraId="4711BBA2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7358DFCC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554249332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338E89B3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.Met1Thr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7E4563C7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.2T&gt;C</w:t>
            </w:r>
          </w:p>
        </w:tc>
      </w:tr>
      <w:tr w:rsidR="00D002E4" w:rsidRPr="00D217B5" w14:paraId="61A8E585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0E5816E3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464239857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6472BE8E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Arg225Glyfs*5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2105415A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673delA</w:t>
            </w:r>
          </w:p>
        </w:tc>
      </w:tr>
      <w:tr w:rsidR="00D002E4" w:rsidRPr="00D217B5" w14:paraId="0B61EE8C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277A18A1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 xml:space="preserve">rs1422422629 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120F8EE4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Asn69Ile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79E96F5B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206A&gt;T</w:t>
            </w:r>
          </w:p>
        </w:tc>
      </w:tr>
      <w:tr w:rsidR="00D002E4" w:rsidRPr="00D217B5" w14:paraId="5C8CA964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47092755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356179382 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4536C3BE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Gly18Glu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61001E06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53G&gt;A</w:t>
            </w:r>
          </w:p>
        </w:tc>
      </w:tr>
      <w:tr w:rsidR="00D002E4" w:rsidRPr="00D217B5" w14:paraId="2B59B763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1B4B39AC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326930389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2FF034E1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Gly27Asp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2D297AD3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80G&gt;A</w:t>
            </w:r>
          </w:p>
        </w:tc>
      </w:tr>
      <w:tr w:rsidR="00D002E4" w:rsidRPr="00D217B5" w14:paraId="69A4CA78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2BDD166D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755975246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5BB215AF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Arg32Glufs*16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59F6BC5B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93delG</w:t>
            </w:r>
          </w:p>
        </w:tc>
      </w:tr>
      <w:tr w:rsidR="00D002E4" w:rsidRPr="00D217B5" w14:paraId="57A846F6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71F84E82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755975245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5DE8C72A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intron variant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462D6C80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g.183827881G&gt;T</w:t>
            </w:r>
          </w:p>
        </w:tc>
      </w:tr>
      <w:tr w:rsidR="00D002E4" w:rsidRPr="00D217B5" w14:paraId="2A908CA4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6DB72AC0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1554251045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26EFEA5C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plice acceptor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5CFE8065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466-2A&gt;G</w:t>
            </w:r>
          </w:p>
        </w:tc>
      </w:tr>
      <w:tr w:rsidR="00D002E4" w:rsidRPr="00D217B5" w14:paraId="28799211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06704347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767219084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1BD1AA26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Gly142Glu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557945DA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425G&gt;A</w:t>
            </w:r>
          </w:p>
        </w:tc>
      </w:tr>
      <w:tr w:rsidR="00D002E4" w:rsidRPr="00D217B5" w14:paraId="5548D47D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5AE54FCB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757959356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2A3312BD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Arg71Thr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04629709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212G&gt;C</w:t>
            </w:r>
          </w:p>
        </w:tc>
      </w:tr>
      <w:tr w:rsidR="00D002E4" w:rsidRPr="00D217B5" w14:paraId="2DFF24CD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660C9D4B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755359126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0CFB36F1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Ala298Pr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1C777639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892G&gt;C</w:t>
            </w:r>
          </w:p>
        </w:tc>
      </w:tr>
      <w:tr w:rsidR="00D002E4" w:rsidRPr="00D217B5" w14:paraId="5191F981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303399E0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 xml:space="preserve">rs104893943 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46A2F234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Gly138Val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743287D5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413G&gt;T</w:t>
            </w:r>
          </w:p>
        </w:tc>
      </w:tr>
      <w:tr w:rsidR="00D002E4" w:rsidRPr="00D217B5" w14:paraId="10EE0124" w14:textId="77777777" w:rsidTr="00A20FDC">
        <w:trPr>
          <w:trHeight w:val="288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681D9EE8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866970619</w:t>
            </w:r>
          </w:p>
        </w:tc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53660A57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Gly305Arg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0CA78034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913G&gt;A</w:t>
            </w:r>
          </w:p>
        </w:tc>
      </w:tr>
      <w:tr w:rsidR="00D002E4" w:rsidRPr="00D217B5" w14:paraId="73F7EC17" w14:textId="77777777" w:rsidTr="00A20FDC">
        <w:trPr>
          <w:trHeight w:val="288"/>
        </w:trPr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890A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rs748744950</w:t>
            </w:r>
          </w:p>
        </w:tc>
        <w:tc>
          <w:tcPr>
            <w:tcW w:w="16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F8A2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p.Glu42</w:t>
            </w:r>
            <w:r>
              <w:rPr>
                <w:rFonts w:eastAsia="Times New Roman" w:cstheme="minorHAnsi"/>
                <w:color w:val="000000"/>
              </w:rPr>
              <w:t>Ter</w:t>
            </w:r>
          </w:p>
        </w:tc>
        <w:tc>
          <w:tcPr>
            <w:tcW w:w="19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3AF1" w14:textId="77777777" w:rsidR="00D002E4" w:rsidRPr="00127F3C" w:rsidRDefault="00D002E4" w:rsidP="00A20FDC">
            <w:pPr>
              <w:spacing w:after="0" w:line="276" w:lineRule="auto"/>
              <w:rPr>
                <w:rFonts w:eastAsia="Times New Roman" w:cstheme="minorHAnsi"/>
                <w:color w:val="000000"/>
              </w:rPr>
            </w:pPr>
            <w:r w:rsidRPr="00127F3C">
              <w:rPr>
                <w:rFonts w:eastAsia="Times New Roman" w:cstheme="minorHAnsi"/>
                <w:color w:val="000000"/>
              </w:rPr>
              <w:t>c.124G&gt;T</w:t>
            </w:r>
          </w:p>
        </w:tc>
      </w:tr>
    </w:tbl>
    <w:p w14:paraId="09292592" w14:textId="77777777" w:rsidR="00A8412E" w:rsidRDefault="00A8412E"/>
    <w:sectPr w:rsidR="00A84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2E4"/>
    <w:rsid w:val="00317C73"/>
    <w:rsid w:val="00A8412E"/>
    <w:rsid w:val="00D0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6365F"/>
  <w15:chartTrackingRefBased/>
  <w15:docId w15:val="{87E76C90-54F5-49C9-AB94-75526A88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nderson</dc:creator>
  <cp:keywords/>
  <dc:description/>
  <cp:lastModifiedBy>Bhuvaneswari A.</cp:lastModifiedBy>
  <cp:revision>2</cp:revision>
  <dcterms:created xsi:type="dcterms:W3CDTF">2021-08-03T18:27:00Z</dcterms:created>
  <dcterms:modified xsi:type="dcterms:W3CDTF">2022-02-12T07:48:00Z</dcterms:modified>
</cp:coreProperties>
</file>